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2B878" w14:textId="77C28FD2" w:rsidR="004B5719" w:rsidRPr="004B5719" w:rsidRDefault="004B5719" w:rsidP="004B5719">
      <w:pPr>
        <w:spacing w:before="240" w:after="240" w:line="360" w:lineRule="auto"/>
        <w:jc w:val="both"/>
        <w:rPr>
          <w:rFonts w:ascii="Times New Roman" w:eastAsia="Arial" w:hAnsi="Times New Roman" w:cs="Times New Roman"/>
          <w:b/>
          <w:bCs/>
          <w:sz w:val="28"/>
          <w:szCs w:val="28"/>
        </w:rPr>
      </w:pPr>
      <w:r w:rsidRPr="004B5719">
        <w:rPr>
          <w:rFonts w:ascii="Times New Roman" w:eastAsia="Arial" w:hAnsi="Times New Roman" w:cs="Times New Roman"/>
          <w:b/>
          <w:bCs/>
          <w:sz w:val="28"/>
          <w:szCs w:val="28"/>
        </w:rPr>
        <w:t xml:space="preserve">Appendix </w:t>
      </w:r>
      <w:r w:rsidR="00377920">
        <w:rPr>
          <w:rFonts w:ascii="Times New Roman" w:eastAsia="Arial" w:hAnsi="Times New Roman" w:cs="Times New Roman"/>
          <w:b/>
          <w:bCs/>
          <w:sz w:val="28"/>
          <w:szCs w:val="28"/>
        </w:rPr>
        <w:t>B</w:t>
      </w:r>
      <w:r w:rsidRPr="004B5719">
        <w:rPr>
          <w:rFonts w:ascii="Times New Roman" w:eastAsia="Arial" w:hAnsi="Times New Roman" w:cs="Times New Roman"/>
          <w:b/>
          <w:bCs/>
          <w:sz w:val="28"/>
          <w:szCs w:val="28"/>
        </w:rPr>
        <w:t xml:space="preserve">. Supplementary </w:t>
      </w:r>
      <w:r w:rsidR="00B949F2">
        <w:rPr>
          <w:rFonts w:ascii="Times New Roman" w:eastAsia="Arial" w:hAnsi="Times New Roman" w:cs="Times New Roman"/>
          <w:b/>
          <w:bCs/>
          <w:sz w:val="28"/>
          <w:szCs w:val="28"/>
        </w:rPr>
        <w:t>Data</w:t>
      </w:r>
    </w:p>
    <w:p w14:paraId="10D22CF0" w14:textId="77777777" w:rsidR="004B5719" w:rsidRDefault="004B5719" w:rsidP="004B5719">
      <w:pPr>
        <w:spacing w:after="0" w:line="240" w:lineRule="auto"/>
        <w:rPr>
          <w:rFonts w:ascii="Times New Roman" w:eastAsia="Arial" w:hAnsi="Times New Roman" w:cs="Times New Roman"/>
        </w:rPr>
      </w:pPr>
      <w:r w:rsidRPr="00970246">
        <w:rPr>
          <w:rFonts w:ascii="Times New Roman" w:eastAsia="Arial" w:hAnsi="Times New Roman" w:cs="Times New Roman"/>
        </w:rPr>
        <w:t>Result of quality assessment for cohort studies:</w:t>
      </w:r>
    </w:p>
    <w:p w14:paraId="6A129F65" w14:textId="77777777" w:rsidR="004B5719" w:rsidRPr="00970246" w:rsidRDefault="004B5719" w:rsidP="004B5719">
      <w:pPr>
        <w:spacing w:after="0" w:line="240" w:lineRule="auto"/>
        <w:rPr>
          <w:rFonts w:ascii="Times New Roman" w:eastAsia="Arial" w:hAnsi="Times New Roman" w:cs="Times New Roman"/>
        </w:rPr>
      </w:pPr>
    </w:p>
    <w:p w14:paraId="6779C5F9" w14:textId="77777777" w:rsidR="004B5719" w:rsidRDefault="004B5719" w:rsidP="004B5719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tbl>
      <w:tblPr>
        <w:tblpPr w:leftFromText="180" w:rightFromText="180" w:topFromText="180" w:bottomFromText="180" w:vertAnchor="text"/>
        <w:tblW w:w="139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01"/>
        <w:gridCol w:w="1395"/>
        <w:gridCol w:w="1641"/>
        <w:gridCol w:w="1435"/>
        <w:gridCol w:w="1462"/>
        <w:gridCol w:w="1462"/>
        <w:gridCol w:w="1544"/>
        <w:gridCol w:w="1517"/>
      </w:tblGrid>
      <w:tr w:rsidR="004B5719" w14:paraId="76EF4B70" w14:textId="77777777" w:rsidTr="008050A8">
        <w:trPr>
          <w:trHeight w:val="660"/>
        </w:trPr>
        <w:tc>
          <w:tcPr>
            <w:tcW w:w="3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5ACCAF5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Criteria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0F2E941" w14:textId="08C6ACD5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Li et al.</w:t>
            </w:r>
            <w:r w:rsidR="00763750">
              <w:rPr>
                <w:rFonts w:ascii="Times New Roman" w:eastAsia="Arial" w:hAnsi="Times New Roman" w:cs="Times New Roman"/>
              </w:rPr>
              <w:t xml:space="preserve"> (42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5D1BE76" w14:textId="62CCC31C" w:rsidR="004B5719" w:rsidRPr="00970246" w:rsidRDefault="004B5719" w:rsidP="0076375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Leighton et al.</w:t>
            </w:r>
            <w:r w:rsidR="00763750">
              <w:rPr>
                <w:rFonts w:ascii="Times New Roman" w:eastAsia="Arial" w:hAnsi="Times New Roman" w:cs="Times New Roman"/>
              </w:rPr>
              <w:t xml:space="preserve"> (45)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A849FDE" w14:textId="7F077367" w:rsidR="004B5719" w:rsidRPr="00970246" w:rsidRDefault="00763750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de </w:t>
            </w:r>
            <w:proofErr w:type="spellStart"/>
            <w:r w:rsidR="004B5719" w:rsidRPr="00970246">
              <w:rPr>
                <w:rFonts w:ascii="Times New Roman" w:eastAsia="Arial" w:hAnsi="Times New Roman" w:cs="Times New Roman"/>
              </w:rPr>
              <w:t>Nijs</w:t>
            </w:r>
            <w:proofErr w:type="spellEnd"/>
            <w:r w:rsidR="004B5719" w:rsidRPr="00970246">
              <w:rPr>
                <w:rFonts w:ascii="Times New Roman" w:eastAsia="Arial" w:hAnsi="Times New Roman" w:cs="Times New Roman"/>
              </w:rPr>
              <w:t xml:space="preserve"> et al</w:t>
            </w:r>
            <w:r>
              <w:rPr>
                <w:rFonts w:ascii="Times New Roman" w:eastAsia="Arial" w:hAnsi="Times New Roman" w:cs="Times New Roman"/>
              </w:rPr>
              <w:t>. (41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C4BF2F3" w14:textId="5EB8CE2F" w:rsidR="004B5719" w:rsidRPr="00970246" w:rsidRDefault="004B5719" w:rsidP="0076375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Walter et al.</w:t>
            </w:r>
            <w:r w:rsidR="00763750">
              <w:rPr>
                <w:rFonts w:ascii="Times New Roman" w:eastAsia="Arial" w:hAnsi="Times New Roman" w:cs="Times New Roman"/>
              </w:rPr>
              <w:t xml:space="preserve"> (47) -</w:t>
            </w:r>
            <w:r w:rsidRPr="00970246">
              <w:rPr>
                <w:rFonts w:ascii="Times New Roman" w:eastAsia="Arial" w:hAnsi="Times New Roman" w:cs="Times New Roman"/>
              </w:rPr>
              <w:t>Training cohort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8B42BB7" w14:textId="739436AC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Wang et al.</w:t>
            </w:r>
            <w:r w:rsidR="00763750">
              <w:rPr>
                <w:rFonts w:ascii="Times New Roman" w:eastAsia="Arial" w:hAnsi="Times New Roman" w:cs="Times New Roman"/>
              </w:rPr>
              <w:t xml:space="preserve"> (48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2FE0AB6" w14:textId="458AE4F1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Miley et al.</w:t>
            </w:r>
            <w:r w:rsidR="004A0249">
              <w:rPr>
                <w:rFonts w:ascii="Times New Roman" w:eastAsia="Arial" w:hAnsi="Times New Roman" w:cs="Times New Roman"/>
              </w:rPr>
              <w:t xml:space="preserve"> (49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6EDAC13" w14:textId="63A40660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Miley et al.</w:t>
            </w:r>
            <w:r w:rsidR="004A0249">
              <w:rPr>
                <w:rFonts w:ascii="Times New Roman" w:eastAsia="Arial" w:hAnsi="Times New Roman" w:cs="Times New Roman"/>
              </w:rPr>
              <w:t xml:space="preserve"> (51)</w:t>
            </w:r>
          </w:p>
        </w:tc>
      </w:tr>
      <w:tr w:rsidR="004B5719" w14:paraId="0282D838" w14:textId="77777777" w:rsidTr="008050A8">
        <w:trPr>
          <w:trHeight w:val="375"/>
        </w:trPr>
        <w:tc>
          <w:tcPr>
            <w:tcW w:w="3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52DEF2A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Selection: Representativeness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E3CF240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32672D7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5108A08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68C2C4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A8B4B53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CD59D8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A08E69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</w:tr>
      <w:tr w:rsidR="004B5719" w14:paraId="30DEAB93" w14:textId="77777777" w:rsidTr="008050A8">
        <w:trPr>
          <w:trHeight w:val="360"/>
        </w:trPr>
        <w:tc>
          <w:tcPr>
            <w:tcW w:w="3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0AD9A02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Selection: Non-exposed cohort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EFA2B60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E5EDAF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8030E72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84E07A7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4885C2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E43E66A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DEB245C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</w:tr>
      <w:tr w:rsidR="004B5719" w14:paraId="3181B578" w14:textId="77777777" w:rsidTr="008050A8">
        <w:trPr>
          <w:trHeight w:val="360"/>
        </w:trPr>
        <w:tc>
          <w:tcPr>
            <w:tcW w:w="3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968EB2F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Selection: Ascertainment of exposure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9136088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76B484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9C0A3D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E5A0CB4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FA6258F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3FBECCA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2B7D561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</w:tr>
      <w:tr w:rsidR="004B5719" w14:paraId="0659119C" w14:textId="77777777" w:rsidTr="008050A8">
        <w:trPr>
          <w:trHeight w:val="540"/>
        </w:trPr>
        <w:tc>
          <w:tcPr>
            <w:tcW w:w="3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81B7E28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Selection: Demonstration that the outcome of interest was not present at the start of the study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1C39BE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8409874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1256213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23034C4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E651013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626B70C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648EA81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</w:tr>
      <w:tr w:rsidR="004B5719" w14:paraId="4E046324" w14:textId="77777777" w:rsidTr="008050A8">
        <w:trPr>
          <w:trHeight w:val="375"/>
        </w:trPr>
        <w:tc>
          <w:tcPr>
            <w:tcW w:w="3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20550BC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Comparability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0F70594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F9DCAF7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3805B8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E43C579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8FB89B9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4DF651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935BF9A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</w:tr>
      <w:tr w:rsidR="004B5719" w14:paraId="59177F78" w14:textId="77777777" w:rsidTr="008050A8">
        <w:trPr>
          <w:trHeight w:val="375"/>
        </w:trPr>
        <w:tc>
          <w:tcPr>
            <w:tcW w:w="3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95C4102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Outcome: Assessment of outcome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336B6E8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5139934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BE93F34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E2A7A2A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E9D9A04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F2A4F90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53B256C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</w:tr>
      <w:tr w:rsidR="004B5719" w14:paraId="38077A57" w14:textId="77777777" w:rsidTr="008050A8">
        <w:trPr>
          <w:trHeight w:val="360"/>
        </w:trPr>
        <w:tc>
          <w:tcPr>
            <w:tcW w:w="3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581F343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Outcome: Follow-up long enough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55E34EC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A2104A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FBC0FA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CB127C0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34EBF6D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F1287CD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4F076BA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</w:tr>
      <w:tr w:rsidR="004B5719" w14:paraId="23DAB27D" w14:textId="77777777" w:rsidTr="008050A8">
        <w:trPr>
          <w:trHeight w:val="390"/>
        </w:trPr>
        <w:tc>
          <w:tcPr>
            <w:tcW w:w="3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1ED1AFF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Outcome: Adequacy of follow-up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03175BD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47EA9FB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A4BBF40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6F4D584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9AFE593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C06E9DC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0464BE8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</w:tr>
      <w:tr w:rsidR="004B5719" w14:paraId="7BD1777E" w14:textId="77777777" w:rsidTr="008050A8">
        <w:trPr>
          <w:trHeight w:val="345"/>
        </w:trPr>
        <w:tc>
          <w:tcPr>
            <w:tcW w:w="3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7FE2986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Total score (</w:t>
            </w:r>
            <w:r w:rsidRPr="00970246">
              <w:rPr>
                <w:rFonts w:ascii="Segoe UI Symbol" w:eastAsia="Arial" w:hAnsi="Segoe UI Symbol" w:cs="Segoe UI Symbol"/>
              </w:rPr>
              <w:t>★</w:t>
            </w:r>
            <w:r w:rsidRPr="00970246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C8BBFD1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84A6900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9AB080F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9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160DFE0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8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C793F3B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27BB6BD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F1E6339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9</w:t>
            </w:r>
          </w:p>
        </w:tc>
      </w:tr>
      <w:tr w:rsidR="004B5719" w14:paraId="437A3A95" w14:textId="77777777" w:rsidTr="008050A8">
        <w:trPr>
          <w:trHeight w:val="510"/>
        </w:trPr>
        <w:tc>
          <w:tcPr>
            <w:tcW w:w="3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DE20B4B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Study quality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3D8131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Good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36120D7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Good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035968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Good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2DC51EC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Good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93F89E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Fair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59A1B1D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Good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40F2138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Good</w:t>
            </w:r>
          </w:p>
        </w:tc>
      </w:tr>
    </w:tbl>
    <w:p w14:paraId="43264CC8" w14:textId="77777777" w:rsidR="004B5719" w:rsidRDefault="004B5719" w:rsidP="004B5719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</w:t>
      </w:r>
    </w:p>
    <w:p w14:paraId="2F5C68A7" w14:textId="77777777" w:rsidR="004B5719" w:rsidRDefault="004B5719" w:rsidP="004B5719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p w14:paraId="072799E6" w14:textId="77777777" w:rsidR="004B5719" w:rsidRDefault="004B5719" w:rsidP="004B5719">
      <w:pPr>
        <w:spacing w:before="240" w:after="240" w:line="240" w:lineRule="auto"/>
        <w:rPr>
          <w:rFonts w:ascii="Arial" w:eastAsia="Arial" w:hAnsi="Arial" w:cs="Arial"/>
        </w:rPr>
        <w:sectPr w:rsidR="004B5719" w:rsidSect="004B5719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1547CE1F" w14:textId="77777777" w:rsidR="004B5719" w:rsidRDefault="004B5719" w:rsidP="004B5719">
      <w:pPr>
        <w:spacing w:before="240" w:after="240" w:line="240" w:lineRule="auto"/>
        <w:rPr>
          <w:rFonts w:ascii="Arial" w:eastAsia="Arial" w:hAnsi="Arial" w:cs="Arial"/>
        </w:rPr>
      </w:pPr>
    </w:p>
    <w:p w14:paraId="7EBB2C43" w14:textId="77777777" w:rsidR="004B5719" w:rsidRDefault="004B5719" w:rsidP="004B5719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6D9DFE99" w14:textId="77777777" w:rsidR="004B5719" w:rsidRDefault="004B5719" w:rsidP="004B5719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613D21F3" w14:textId="77777777" w:rsidR="004B5719" w:rsidRDefault="004B5719" w:rsidP="004B5719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014C568D" w14:textId="77777777" w:rsidR="004B5719" w:rsidRPr="00970246" w:rsidRDefault="004B5719" w:rsidP="004B5719">
      <w:pPr>
        <w:spacing w:after="0" w:line="240" w:lineRule="auto"/>
        <w:rPr>
          <w:rFonts w:ascii="Times New Roman" w:eastAsia="Arial" w:hAnsi="Times New Roman" w:cs="Times New Roman"/>
        </w:rPr>
      </w:pPr>
      <w:r w:rsidRPr="00970246">
        <w:rPr>
          <w:rFonts w:ascii="Times New Roman" w:eastAsia="Arial" w:hAnsi="Times New Roman" w:cs="Times New Roman"/>
        </w:rPr>
        <w:t>Result of quality assessment for cross-sectional studies:</w:t>
      </w:r>
    </w:p>
    <w:p w14:paraId="68A10895" w14:textId="77777777" w:rsidR="004B5719" w:rsidRDefault="004B5719" w:rsidP="004B5719">
      <w:pPr>
        <w:spacing w:after="0" w:line="240" w:lineRule="auto"/>
        <w:rPr>
          <w:rFonts w:ascii="Times New Roman" w:eastAsia="Arial" w:hAnsi="Times New Roman" w:cs="Times New Roman"/>
        </w:rPr>
      </w:pPr>
    </w:p>
    <w:p w14:paraId="04D3202A" w14:textId="77777777" w:rsidR="004B5719" w:rsidRPr="00970246" w:rsidRDefault="004B5719" w:rsidP="004B5719">
      <w:pPr>
        <w:spacing w:after="0" w:line="240" w:lineRule="auto"/>
        <w:rPr>
          <w:rFonts w:ascii="Times New Roman" w:eastAsia="Arial" w:hAnsi="Times New Roman" w:cs="Times New Roman"/>
        </w:rPr>
      </w:pPr>
    </w:p>
    <w:tbl>
      <w:tblPr>
        <w:tblW w:w="13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09"/>
        <w:gridCol w:w="1843"/>
        <w:gridCol w:w="1842"/>
        <w:gridCol w:w="1560"/>
        <w:gridCol w:w="1559"/>
        <w:gridCol w:w="1984"/>
        <w:gridCol w:w="1903"/>
      </w:tblGrid>
      <w:tr w:rsidR="004B5719" w14:paraId="217996B3" w14:textId="77777777" w:rsidTr="007C7F37">
        <w:trPr>
          <w:trHeight w:val="465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596A4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Criteria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0F1F0" w14:textId="3510E58F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proofErr w:type="spellStart"/>
            <w:r w:rsidRPr="00970246">
              <w:rPr>
                <w:rFonts w:ascii="Times New Roman" w:eastAsia="Arial" w:hAnsi="Times New Roman" w:cs="Times New Roman"/>
              </w:rPr>
              <w:t>Badel</w:t>
            </w:r>
            <w:proofErr w:type="spellEnd"/>
            <w:r w:rsidRPr="00970246">
              <w:rPr>
                <w:rFonts w:ascii="Times New Roman" w:eastAsia="Arial" w:hAnsi="Times New Roman" w:cs="Times New Roman"/>
              </w:rPr>
              <w:t xml:space="preserve"> et al. </w:t>
            </w:r>
            <w:r w:rsidR="00763750">
              <w:rPr>
                <w:rFonts w:ascii="Times New Roman" w:eastAsia="Arial" w:hAnsi="Times New Roman" w:cs="Times New Roman"/>
              </w:rPr>
              <w:t>(39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E4E4B" w14:textId="5C39E518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Bosco et al.</w:t>
            </w:r>
            <w:r w:rsidR="00763750">
              <w:rPr>
                <w:rFonts w:ascii="Times New Roman" w:eastAsia="Arial" w:hAnsi="Times New Roman" w:cs="Times New Roman"/>
              </w:rPr>
              <w:t xml:space="preserve"> (40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DAE55" w14:textId="01FAD061" w:rsidR="004B5719" w:rsidRPr="00970246" w:rsidRDefault="004B5719" w:rsidP="007C7F3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Lin et al.</w:t>
            </w:r>
            <w:r w:rsidR="007C7F37">
              <w:rPr>
                <w:rFonts w:ascii="Times New Roman" w:eastAsia="Arial" w:hAnsi="Times New Roman" w:cs="Times New Roman"/>
              </w:rPr>
              <w:t xml:space="preserve"> (4</w:t>
            </w:r>
            <w:r w:rsidR="00A37B8F">
              <w:rPr>
                <w:rFonts w:ascii="Times New Roman" w:eastAsia="Arial" w:hAnsi="Times New Roman" w:cs="Times New Roman"/>
              </w:rPr>
              <w:t>3</w:t>
            </w:r>
            <w:r w:rsidR="007C7F37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5BF3B" w14:textId="25501BCA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Lin et al.</w:t>
            </w:r>
            <w:r w:rsidR="007C7F37">
              <w:rPr>
                <w:rFonts w:ascii="Times New Roman" w:eastAsia="Arial" w:hAnsi="Times New Roman" w:cs="Times New Roman"/>
              </w:rPr>
              <w:t xml:space="preserve"> (44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617CC" w14:textId="35D4900C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Shibata et al.</w:t>
            </w:r>
            <w:r w:rsidR="00763750">
              <w:rPr>
                <w:rFonts w:ascii="Times New Roman" w:eastAsia="Arial" w:hAnsi="Times New Roman" w:cs="Times New Roman"/>
              </w:rPr>
              <w:t xml:space="preserve"> (46)</w:t>
            </w:r>
          </w:p>
        </w:tc>
        <w:tc>
          <w:tcPr>
            <w:tcW w:w="19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BAD05" w14:textId="246E9DE0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Lin et al.</w:t>
            </w:r>
            <w:r w:rsidR="00A37B8F">
              <w:rPr>
                <w:rFonts w:ascii="Times New Roman" w:eastAsia="Arial" w:hAnsi="Times New Roman" w:cs="Times New Roman"/>
              </w:rPr>
              <w:t xml:space="preserve"> (50)</w:t>
            </w:r>
          </w:p>
        </w:tc>
      </w:tr>
      <w:tr w:rsidR="004B5719" w14:paraId="6F1D64D5" w14:textId="77777777" w:rsidTr="007C7F37">
        <w:trPr>
          <w:trHeight w:val="435"/>
        </w:trPr>
        <w:tc>
          <w:tcPr>
            <w:tcW w:w="31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70A7F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Selection: Representativene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A9030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A6A69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12A58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23089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CC4F2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C5533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</w:tr>
      <w:tr w:rsidR="004B5719" w14:paraId="0F3B5617" w14:textId="77777777" w:rsidTr="007C7F37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24161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Selection: Sample siz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305C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1471B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1D044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FAB67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F5B11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59468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</w:tr>
      <w:tr w:rsidR="004B5719" w14:paraId="3A2AEB0D" w14:textId="77777777" w:rsidTr="007C7F37">
        <w:trPr>
          <w:trHeight w:val="225"/>
        </w:trPr>
        <w:tc>
          <w:tcPr>
            <w:tcW w:w="31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27104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Selection: Non-respond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69D4A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CFD0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37A2F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36751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F6D3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D81D8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</w:tr>
      <w:tr w:rsidR="004B5719" w14:paraId="29EA8D22" w14:textId="77777777" w:rsidTr="007C7F37">
        <w:trPr>
          <w:trHeight w:val="435"/>
        </w:trPr>
        <w:tc>
          <w:tcPr>
            <w:tcW w:w="31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81250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Selection: Ascertainment of expos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35091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6ABC9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9011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B4BE8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BF5D9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35541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</w:tr>
      <w:tr w:rsidR="004B5719" w14:paraId="2D2AF983" w14:textId="77777777" w:rsidTr="007C7F37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5281F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Comparabil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0EDC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EADD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F833E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ACA93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A365A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40970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</w:tr>
      <w:tr w:rsidR="004B5719" w14:paraId="3AB30802" w14:textId="77777777" w:rsidTr="007C7F37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2D8AD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Outcome: Assessm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F46A1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569E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C8D78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C2A9B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B595F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05BEA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★</w:t>
            </w:r>
          </w:p>
        </w:tc>
      </w:tr>
      <w:tr w:rsidR="004B5719" w14:paraId="0FC77483" w14:textId="77777777" w:rsidTr="007C7F37">
        <w:trPr>
          <w:trHeight w:val="360"/>
        </w:trPr>
        <w:tc>
          <w:tcPr>
            <w:tcW w:w="31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71311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Outcome: Statistical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31A97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FDB29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7A419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F405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3AA10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FEF99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Segoe UI Symbol" w:eastAsia="Arial" w:hAnsi="Segoe UI Symbol" w:cs="Segoe UI Symbol"/>
              </w:rPr>
              <w:t>★</w:t>
            </w:r>
          </w:p>
        </w:tc>
      </w:tr>
      <w:tr w:rsidR="004B5719" w14:paraId="7D8413DC" w14:textId="77777777" w:rsidTr="007C7F37">
        <w:trPr>
          <w:trHeight w:val="405"/>
        </w:trPr>
        <w:tc>
          <w:tcPr>
            <w:tcW w:w="31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D7458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Total score (</w:t>
            </w:r>
            <w:r w:rsidRPr="00970246">
              <w:rPr>
                <w:rFonts w:ascii="Segoe UI Symbol" w:eastAsia="Arial" w:hAnsi="Segoe UI Symbol" w:cs="Segoe UI Symbol"/>
              </w:rPr>
              <w:t>★</w:t>
            </w:r>
            <w:r w:rsidRPr="00970246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5467E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E555E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DF241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3922A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B1420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FD24F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8</w:t>
            </w:r>
          </w:p>
        </w:tc>
      </w:tr>
      <w:tr w:rsidR="004B5719" w14:paraId="34112CE1" w14:textId="77777777" w:rsidTr="007C7F37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AE618" w14:textId="77777777" w:rsidR="004B5719" w:rsidRPr="00970246" w:rsidRDefault="004B5719" w:rsidP="008050A8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Study quality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9F446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Good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CD4D5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Good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DBA14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Goo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89523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Fair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E53EE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Good</w:t>
            </w:r>
          </w:p>
        </w:tc>
        <w:tc>
          <w:tcPr>
            <w:tcW w:w="190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6A0BC" w14:textId="77777777" w:rsidR="004B5719" w:rsidRPr="00970246" w:rsidRDefault="004B5719" w:rsidP="008050A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970246">
              <w:rPr>
                <w:rFonts w:ascii="Times New Roman" w:eastAsia="Arial" w:hAnsi="Times New Roman" w:cs="Times New Roman"/>
              </w:rPr>
              <w:t>Good</w:t>
            </w:r>
          </w:p>
        </w:tc>
      </w:tr>
    </w:tbl>
    <w:p w14:paraId="11F392C0" w14:textId="77777777" w:rsidR="004B5719" w:rsidRDefault="004B5719" w:rsidP="004B5719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14:paraId="48518F84" w14:textId="77777777" w:rsidR="004B5719" w:rsidRDefault="004B5719" w:rsidP="004B5719">
      <w:pPr>
        <w:spacing w:after="0" w:line="240" w:lineRule="auto"/>
        <w:rPr>
          <w:rFonts w:ascii="Arial" w:eastAsia="Arial" w:hAnsi="Arial" w:cs="Arial"/>
        </w:rPr>
      </w:pPr>
    </w:p>
    <w:p w14:paraId="7BFB8488" w14:textId="77777777" w:rsidR="004B5719" w:rsidRDefault="004B5719" w:rsidP="004B5719">
      <w:pPr>
        <w:spacing w:after="0" w:line="240" w:lineRule="auto"/>
        <w:rPr>
          <w:rFonts w:ascii="Arial" w:eastAsia="Arial" w:hAnsi="Arial" w:cs="Arial"/>
        </w:rPr>
        <w:sectPr w:rsidR="004B5719" w:rsidSect="004B5719">
          <w:type w:val="continuous"/>
          <w:pgSz w:w="16838" w:h="11906" w:orient="landscape"/>
          <w:pgMar w:top="1440" w:right="1440" w:bottom="1440" w:left="1440" w:header="708" w:footer="708" w:gutter="0"/>
          <w:cols w:space="720"/>
        </w:sectPr>
      </w:pPr>
      <w:r>
        <w:rPr>
          <w:rFonts w:ascii="Arial" w:eastAsia="Arial" w:hAnsi="Arial" w:cs="Arial"/>
        </w:rPr>
        <w:t xml:space="preserve"> </w:t>
      </w:r>
    </w:p>
    <w:p w14:paraId="7B183D7A" w14:textId="77777777" w:rsidR="004B5719" w:rsidRDefault="004B5719" w:rsidP="004B5719">
      <w:pPr>
        <w:spacing w:before="240" w:after="240" w:line="240" w:lineRule="auto"/>
        <w:rPr>
          <w:rFonts w:ascii="Arial" w:eastAsia="Arial" w:hAnsi="Arial" w:cs="Arial"/>
        </w:rPr>
      </w:pPr>
    </w:p>
    <w:p w14:paraId="6BFB7D0F" w14:textId="77777777" w:rsidR="004B5719" w:rsidRDefault="004B5719" w:rsidP="004B5719">
      <w:pPr>
        <w:spacing w:before="240" w:after="240" w:line="240" w:lineRule="auto"/>
        <w:rPr>
          <w:rFonts w:ascii="Times New Roman" w:eastAsia="Arial" w:hAnsi="Times New Roman" w:cs="Times New Roman"/>
        </w:rPr>
      </w:pPr>
      <w:r w:rsidRPr="00970246">
        <w:rPr>
          <w:rFonts w:ascii="Times New Roman" w:eastAsia="Arial" w:hAnsi="Times New Roman" w:cs="Times New Roman"/>
        </w:rPr>
        <w:t>Result of quality assessment for RCT:</w:t>
      </w:r>
    </w:p>
    <w:p w14:paraId="29F99F83" w14:textId="77777777" w:rsidR="004B5719" w:rsidRPr="00970246" w:rsidRDefault="004B5719" w:rsidP="004B5719">
      <w:pPr>
        <w:spacing w:before="240" w:after="240" w:line="240" w:lineRule="auto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W w:w="13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40"/>
        <w:gridCol w:w="8880"/>
      </w:tblGrid>
      <w:tr w:rsidR="004B5719" w:rsidRPr="00717791" w14:paraId="655D3003" w14:textId="77777777" w:rsidTr="008050A8">
        <w:tc>
          <w:tcPr>
            <w:tcW w:w="5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93031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8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AAC35" w14:textId="746C6538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Walter et al.</w:t>
            </w:r>
            <w:r w:rsidR="00F97280">
              <w:rPr>
                <w:rFonts w:ascii="Times New Roman" w:eastAsia="Arial" w:hAnsi="Times New Roman" w:cs="Times New Roman"/>
              </w:rPr>
              <w:t xml:space="preserve"> (47) - I</w:t>
            </w:r>
            <w:r w:rsidRPr="00717791">
              <w:rPr>
                <w:rFonts w:ascii="Times New Roman" w:eastAsia="Arial" w:hAnsi="Times New Roman" w:cs="Times New Roman"/>
              </w:rPr>
              <w:t>ntervention sample</w:t>
            </w:r>
          </w:p>
        </w:tc>
      </w:tr>
      <w:tr w:rsidR="004B5719" w:rsidRPr="00717791" w14:paraId="7181E09D" w14:textId="77777777" w:rsidTr="008050A8">
        <w:trPr>
          <w:trHeight w:val="470"/>
        </w:trPr>
        <w:tc>
          <w:tcPr>
            <w:tcW w:w="5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7DD39" w14:textId="77777777" w:rsidR="004B5719" w:rsidRPr="00717791" w:rsidRDefault="004B5719" w:rsidP="008050A8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Domain 1: Risk of Bias Arising from the Randomization Process</w:t>
            </w:r>
          </w:p>
        </w:tc>
        <w:tc>
          <w:tcPr>
            <w:tcW w:w="8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B065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Low risk</w:t>
            </w:r>
          </w:p>
        </w:tc>
      </w:tr>
      <w:tr w:rsidR="004B5719" w:rsidRPr="00717791" w14:paraId="563629E3" w14:textId="77777777" w:rsidTr="008050A8">
        <w:tc>
          <w:tcPr>
            <w:tcW w:w="5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2E3A5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Domain 2: Risk of Bias Due to Deviations from the Intended Interventions (Effect of Assignment to Intervention)</w:t>
            </w:r>
          </w:p>
        </w:tc>
        <w:tc>
          <w:tcPr>
            <w:tcW w:w="8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E71E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Some concerns due to the lack of blinding for participants and intervention deliverers, though no clear evidence of deviations is reported.</w:t>
            </w:r>
          </w:p>
        </w:tc>
      </w:tr>
      <w:tr w:rsidR="004B5719" w:rsidRPr="00717791" w14:paraId="29172057" w14:textId="77777777" w:rsidTr="008050A8">
        <w:trPr>
          <w:trHeight w:val="455"/>
        </w:trPr>
        <w:tc>
          <w:tcPr>
            <w:tcW w:w="5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1C7F2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Domain 3: Missing Outcome Data</w:t>
            </w:r>
          </w:p>
        </w:tc>
        <w:tc>
          <w:tcPr>
            <w:tcW w:w="8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90FE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High risk due to missing outcome data and without evidence of appropriate handling</w:t>
            </w:r>
          </w:p>
        </w:tc>
      </w:tr>
      <w:tr w:rsidR="004B5719" w:rsidRPr="00717791" w14:paraId="1C63407E" w14:textId="77777777" w:rsidTr="008050A8">
        <w:tc>
          <w:tcPr>
            <w:tcW w:w="5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68B1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Domain 4: Bias in Measurement of the Outcome</w:t>
            </w:r>
          </w:p>
        </w:tc>
        <w:tc>
          <w:tcPr>
            <w:tcW w:w="8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D4C40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 xml:space="preserve">Some concerns due to a lack of assessor blinding </w:t>
            </w:r>
          </w:p>
        </w:tc>
      </w:tr>
      <w:tr w:rsidR="004B5719" w:rsidRPr="00717791" w14:paraId="6910CA09" w14:textId="77777777" w:rsidTr="008050A8">
        <w:tc>
          <w:tcPr>
            <w:tcW w:w="5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DE463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Domain 5: Bias in Selection of the Reported Result</w:t>
            </w:r>
          </w:p>
        </w:tc>
        <w:tc>
          <w:tcPr>
            <w:tcW w:w="8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F6FCB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Some concerns due to the absence of information on pre-specification</w:t>
            </w:r>
          </w:p>
        </w:tc>
      </w:tr>
      <w:tr w:rsidR="004B5719" w:rsidRPr="00717791" w14:paraId="155C9640" w14:textId="77777777" w:rsidTr="008050A8">
        <w:tc>
          <w:tcPr>
            <w:tcW w:w="5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AEE2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Overall Judgement</w:t>
            </w:r>
          </w:p>
        </w:tc>
        <w:tc>
          <w:tcPr>
            <w:tcW w:w="8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F85B" w14:textId="77777777" w:rsidR="004B5719" w:rsidRPr="0071779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717791">
              <w:rPr>
                <w:rFonts w:ascii="Times New Roman" w:eastAsia="Arial" w:hAnsi="Times New Roman" w:cs="Times New Roman"/>
              </w:rPr>
              <w:t>High risk of bias (primarily due to missing outcome data, lack of blinding, unclear pre-specification)</w:t>
            </w:r>
          </w:p>
        </w:tc>
      </w:tr>
    </w:tbl>
    <w:p w14:paraId="1BFCCAE7" w14:textId="77777777" w:rsidR="004B5719" w:rsidRPr="00717791" w:rsidRDefault="004B5719" w:rsidP="004B5719">
      <w:pPr>
        <w:spacing w:before="240" w:after="240" w:line="240" w:lineRule="auto"/>
        <w:rPr>
          <w:rFonts w:ascii="Times New Roman" w:eastAsia="Arial" w:hAnsi="Times New Roman" w:cs="Times New Roman"/>
        </w:rPr>
      </w:pPr>
    </w:p>
    <w:p w14:paraId="4C00B57E" w14:textId="77777777" w:rsidR="004B5719" w:rsidRDefault="004B5719" w:rsidP="004B5719">
      <w:pPr>
        <w:spacing w:before="240" w:after="240" w:line="240" w:lineRule="auto"/>
        <w:rPr>
          <w:rFonts w:ascii="Arial" w:eastAsia="Arial" w:hAnsi="Arial" w:cs="Arial"/>
          <w:sz w:val="20"/>
          <w:szCs w:val="20"/>
        </w:rPr>
        <w:sectPr w:rsidR="004B5719" w:rsidSect="004B5719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523F77BE" w14:textId="77777777" w:rsidR="004B5719" w:rsidRDefault="004B5719" w:rsidP="004B5719">
      <w:pPr>
        <w:spacing w:before="240" w:after="240" w:line="240" w:lineRule="auto"/>
        <w:rPr>
          <w:rFonts w:ascii="Times New Roman" w:eastAsia="Arial" w:hAnsi="Times New Roman" w:cs="Times New Roman"/>
        </w:rPr>
      </w:pPr>
      <w:r w:rsidRPr="003C65F1">
        <w:rPr>
          <w:rFonts w:ascii="Times New Roman" w:eastAsia="Arial" w:hAnsi="Times New Roman" w:cs="Times New Roman"/>
        </w:rPr>
        <w:lastRenderedPageBreak/>
        <w:t>Result of quality assessment of non-observational proof-of-concept study:</w:t>
      </w:r>
    </w:p>
    <w:p w14:paraId="67E18D1C" w14:textId="77777777" w:rsidR="004B5719" w:rsidRPr="003C65F1" w:rsidRDefault="004B5719" w:rsidP="004B5719">
      <w:pPr>
        <w:spacing w:before="240" w:after="240" w:line="240" w:lineRule="auto"/>
        <w:rPr>
          <w:rFonts w:ascii="Times New Roman" w:eastAsia="Arial" w:hAnsi="Times New Roman" w:cs="Times New Roman"/>
        </w:rPr>
      </w:pPr>
    </w:p>
    <w:tbl>
      <w:tblPr>
        <w:tblW w:w="13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35"/>
        <w:gridCol w:w="9900"/>
      </w:tblGrid>
      <w:tr w:rsidR="004B5719" w14:paraId="3C9586E4" w14:textId="77777777" w:rsidTr="008050A8"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6A40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BF57D" w14:textId="2909258A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Lin et al.</w:t>
            </w:r>
            <w:r w:rsidR="00A37B8F">
              <w:rPr>
                <w:rFonts w:ascii="Times New Roman" w:eastAsia="Arial" w:hAnsi="Times New Roman" w:cs="Times New Roman"/>
              </w:rPr>
              <w:t xml:space="preserve"> (52)</w:t>
            </w:r>
          </w:p>
        </w:tc>
      </w:tr>
      <w:tr w:rsidR="004B5719" w14:paraId="151EF149" w14:textId="77777777" w:rsidTr="008050A8"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A16F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Type of predication model study</w:t>
            </w:r>
          </w:p>
        </w:tc>
        <w:tc>
          <w:tcPr>
            <w:tcW w:w="9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1F989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Development and validation</w:t>
            </w:r>
          </w:p>
        </w:tc>
      </w:tr>
      <w:tr w:rsidR="004B5719" w14:paraId="33CB7A6F" w14:textId="77777777" w:rsidTr="008050A8">
        <w:trPr>
          <w:trHeight w:val="355"/>
        </w:trPr>
        <w:tc>
          <w:tcPr>
            <w:tcW w:w="139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B424D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Domain 1: Participants</w:t>
            </w:r>
          </w:p>
        </w:tc>
      </w:tr>
      <w:tr w:rsidR="004B5719" w14:paraId="38C03E1F" w14:textId="77777777" w:rsidTr="008050A8"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4D4D6" w14:textId="77777777" w:rsidR="004B5719" w:rsidRPr="003C65F1" w:rsidRDefault="004B5719" w:rsidP="004B5719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Risk of bias</w:t>
            </w:r>
          </w:p>
        </w:tc>
        <w:tc>
          <w:tcPr>
            <w:tcW w:w="9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5C76C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Low</w:t>
            </w:r>
          </w:p>
        </w:tc>
      </w:tr>
      <w:tr w:rsidR="004B5719" w14:paraId="1CEEEC90" w14:textId="77777777" w:rsidTr="008050A8"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F478" w14:textId="77777777" w:rsidR="004B5719" w:rsidRPr="003C65F1" w:rsidRDefault="004B5719" w:rsidP="004B5719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Applicability concern</w:t>
            </w:r>
          </w:p>
        </w:tc>
        <w:tc>
          <w:tcPr>
            <w:tcW w:w="9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E64D4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Low</w:t>
            </w:r>
          </w:p>
        </w:tc>
      </w:tr>
      <w:tr w:rsidR="004B5719" w14:paraId="40072B02" w14:textId="77777777" w:rsidTr="008050A8">
        <w:trPr>
          <w:trHeight w:val="206"/>
        </w:trPr>
        <w:tc>
          <w:tcPr>
            <w:tcW w:w="139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61819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Domain 2: Predicators</w:t>
            </w:r>
          </w:p>
        </w:tc>
      </w:tr>
      <w:tr w:rsidR="004B5719" w14:paraId="0B37A9B0" w14:textId="77777777" w:rsidTr="008050A8"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C0D8" w14:textId="77777777" w:rsidR="004B5719" w:rsidRPr="003C65F1" w:rsidRDefault="004B5719" w:rsidP="004B5719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Risk of bias</w:t>
            </w:r>
          </w:p>
        </w:tc>
        <w:tc>
          <w:tcPr>
            <w:tcW w:w="9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0580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Low</w:t>
            </w:r>
          </w:p>
        </w:tc>
      </w:tr>
      <w:tr w:rsidR="004B5719" w14:paraId="352E316A" w14:textId="77777777" w:rsidTr="008050A8"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8287" w14:textId="77777777" w:rsidR="004B5719" w:rsidRPr="003C65F1" w:rsidRDefault="004B5719" w:rsidP="004B5719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Applicability concern</w:t>
            </w:r>
          </w:p>
        </w:tc>
        <w:tc>
          <w:tcPr>
            <w:tcW w:w="9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5AB9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Low</w:t>
            </w:r>
          </w:p>
        </w:tc>
      </w:tr>
      <w:tr w:rsidR="004B5719" w14:paraId="24063FF2" w14:textId="77777777" w:rsidTr="008050A8">
        <w:trPr>
          <w:trHeight w:val="129"/>
        </w:trPr>
        <w:tc>
          <w:tcPr>
            <w:tcW w:w="139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A90EA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Domain 3: Outcome</w:t>
            </w:r>
          </w:p>
        </w:tc>
      </w:tr>
      <w:tr w:rsidR="004B5719" w14:paraId="756637A0" w14:textId="77777777" w:rsidTr="008050A8"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FDFB6" w14:textId="77777777" w:rsidR="004B5719" w:rsidRPr="003C65F1" w:rsidRDefault="004B5719" w:rsidP="004B5719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Risk of bias</w:t>
            </w:r>
          </w:p>
        </w:tc>
        <w:tc>
          <w:tcPr>
            <w:tcW w:w="9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16D2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Low</w:t>
            </w:r>
          </w:p>
        </w:tc>
      </w:tr>
      <w:tr w:rsidR="004B5719" w14:paraId="708201E2" w14:textId="77777777" w:rsidTr="008050A8"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0DDF2" w14:textId="77777777" w:rsidR="004B5719" w:rsidRPr="003C65F1" w:rsidRDefault="004B5719" w:rsidP="004B5719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Applicability concern</w:t>
            </w:r>
          </w:p>
        </w:tc>
        <w:tc>
          <w:tcPr>
            <w:tcW w:w="9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919D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Low</w:t>
            </w:r>
          </w:p>
        </w:tc>
      </w:tr>
      <w:tr w:rsidR="004B5719" w14:paraId="7E4DA364" w14:textId="77777777" w:rsidTr="008050A8">
        <w:trPr>
          <w:trHeight w:val="20"/>
        </w:trPr>
        <w:tc>
          <w:tcPr>
            <w:tcW w:w="139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30BD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Domain 4: Analysis</w:t>
            </w:r>
          </w:p>
        </w:tc>
      </w:tr>
      <w:tr w:rsidR="004B5719" w14:paraId="1CE7DC80" w14:textId="77777777" w:rsidTr="008050A8"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2047" w14:textId="77777777" w:rsidR="004B5719" w:rsidRPr="003C65F1" w:rsidRDefault="004B5719" w:rsidP="004B5719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Risk of bias</w:t>
            </w:r>
          </w:p>
        </w:tc>
        <w:tc>
          <w:tcPr>
            <w:tcW w:w="9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FB77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Low</w:t>
            </w:r>
          </w:p>
        </w:tc>
      </w:tr>
      <w:tr w:rsidR="004B5719" w14:paraId="27C60DB2" w14:textId="77777777" w:rsidTr="008050A8"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2CCEE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Overall risk of bias</w:t>
            </w:r>
          </w:p>
        </w:tc>
        <w:tc>
          <w:tcPr>
            <w:tcW w:w="9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C834E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Low</w:t>
            </w:r>
          </w:p>
        </w:tc>
      </w:tr>
      <w:tr w:rsidR="004B5719" w14:paraId="018C94D7" w14:textId="77777777" w:rsidTr="008050A8"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2EA4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Overall applicability concern</w:t>
            </w:r>
          </w:p>
        </w:tc>
        <w:tc>
          <w:tcPr>
            <w:tcW w:w="9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246A1" w14:textId="77777777" w:rsidR="004B5719" w:rsidRPr="003C65F1" w:rsidRDefault="004B5719" w:rsidP="00805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C65F1">
              <w:rPr>
                <w:rFonts w:ascii="Times New Roman" w:eastAsia="Arial" w:hAnsi="Times New Roman" w:cs="Times New Roman"/>
              </w:rPr>
              <w:t>Low</w:t>
            </w:r>
          </w:p>
        </w:tc>
      </w:tr>
    </w:tbl>
    <w:p w14:paraId="0A326A6D" w14:textId="77777777" w:rsidR="005236A1" w:rsidRDefault="005236A1"/>
    <w:sectPr w:rsidR="005236A1" w:rsidSect="004B57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E3C07"/>
    <w:multiLevelType w:val="multilevel"/>
    <w:tmpl w:val="1996144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A26B46"/>
    <w:multiLevelType w:val="multilevel"/>
    <w:tmpl w:val="4880BC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7653E19"/>
    <w:multiLevelType w:val="multilevel"/>
    <w:tmpl w:val="026EA5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BAA4D6A"/>
    <w:multiLevelType w:val="multilevel"/>
    <w:tmpl w:val="50286F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8F30898"/>
    <w:multiLevelType w:val="multilevel"/>
    <w:tmpl w:val="C88C1D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D954F16"/>
    <w:multiLevelType w:val="multilevel"/>
    <w:tmpl w:val="9E2A60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3B117DD"/>
    <w:multiLevelType w:val="multilevel"/>
    <w:tmpl w:val="3B8006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351223943">
    <w:abstractNumId w:val="3"/>
  </w:num>
  <w:num w:numId="2" w16cid:durableId="153374838">
    <w:abstractNumId w:val="1"/>
  </w:num>
  <w:num w:numId="3" w16cid:durableId="1146554762">
    <w:abstractNumId w:val="0"/>
  </w:num>
  <w:num w:numId="4" w16cid:durableId="2093888746">
    <w:abstractNumId w:val="4"/>
  </w:num>
  <w:num w:numId="5" w16cid:durableId="1887139825">
    <w:abstractNumId w:val="2"/>
  </w:num>
  <w:num w:numId="6" w16cid:durableId="1291589813">
    <w:abstractNumId w:val="6"/>
  </w:num>
  <w:num w:numId="7" w16cid:durableId="10382350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19"/>
    <w:rsid w:val="00377920"/>
    <w:rsid w:val="003F4D2C"/>
    <w:rsid w:val="00426DA2"/>
    <w:rsid w:val="004A0249"/>
    <w:rsid w:val="004A7DF5"/>
    <w:rsid w:val="004B5719"/>
    <w:rsid w:val="0050697A"/>
    <w:rsid w:val="005236A1"/>
    <w:rsid w:val="00610322"/>
    <w:rsid w:val="00652EED"/>
    <w:rsid w:val="006B69A4"/>
    <w:rsid w:val="00705C68"/>
    <w:rsid w:val="00763009"/>
    <w:rsid w:val="00763750"/>
    <w:rsid w:val="007C7F37"/>
    <w:rsid w:val="00A37B8F"/>
    <w:rsid w:val="00B949F2"/>
    <w:rsid w:val="00BA1D77"/>
    <w:rsid w:val="00DB3026"/>
    <w:rsid w:val="00E73FDF"/>
    <w:rsid w:val="00EE6ED6"/>
    <w:rsid w:val="00F9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A809C9"/>
  <w15:chartTrackingRefBased/>
  <w15:docId w15:val="{DA8207F5-05C7-4D5B-AC28-7C8E2C0CA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719"/>
    <w:rPr>
      <w:rFonts w:ascii="Aptos" w:eastAsia="Aptos" w:hAnsi="Aptos" w:cs="Aptos"/>
      <w:kern w:val="0"/>
      <w:lang w:eastAsia="en-H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7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7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7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7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7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7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7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7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7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7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7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7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7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7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7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7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7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7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7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7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7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7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7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7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7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7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7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ok</dc:creator>
  <cp:keywords/>
  <dc:description/>
  <cp:lastModifiedBy>Chloe MOK, KCH ROT(Occup)</cp:lastModifiedBy>
  <cp:revision>2</cp:revision>
  <dcterms:created xsi:type="dcterms:W3CDTF">2025-10-23T08:33:00Z</dcterms:created>
  <dcterms:modified xsi:type="dcterms:W3CDTF">2025-10-2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c8f4de-8f13-4517-9844-9d3e8a98ba16</vt:lpwstr>
  </property>
</Properties>
</file>